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5"/>
        <w:gridCol w:w="1848"/>
        <w:gridCol w:w="1253"/>
        <w:gridCol w:w="212"/>
        <w:gridCol w:w="1847"/>
        <w:gridCol w:w="1253"/>
        <w:gridCol w:w="212"/>
        <w:gridCol w:w="1847"/>
        <w:gridCol w:w="1253"/>
      </w:tblGrid>
      <w:tr w:rsidR="00785A92" w:rsidRPr="003164BE" w14:paraId="394D3BBA" w14:textId="77777777" w:rsidTr="00785A92">
        <w:trPr>
          <w:trHeight w:val="600"/>
        </w:trPr>
        <w:tc>
          <w:tcPr>
            <w:tcW w:w="142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596F6" w14:textId="4EB93002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upplementary table 4: Correlations between treatment periods and </w:t>
            </w:r>
            <w:r w:rsidR="001151FA">
              <w:rPr>
                <w:rFonts w:ascii="Calibri" w:eastAsia="Times New Roman" w:hAnsi="Calibri" w:cs="Calibri"/>
                <w:color w:val="000000"/>
                <w:lang w:val="en-US" w:eastAsia="de-DE"/>
              </w:rPr>
              <w:t>functional</w:t>
            </w: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outcome of patients with- and without tracheo</w:t>
            </w:r>
            <w:r w:rsidR="004963C7"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tomy after mechanical thrombectomy</w:t>
            </w:r>
          </w:p>
        </w:tc>
      </w:tr>
      <w:tr w:rsidR="00785A92" w:rsidRPr="003164BE" w14:paraId="7A5E6358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18AC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70FA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EF47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4311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DFEE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97EF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89EE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750F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9532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785A92" w:rsidRPr="00785A92" w14:paraId="403B759E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26A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8C154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NIHSS at discharge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B5E5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C7C4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mRS at discharge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7F2C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69414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mRS 90 days</w:t>
            </w:r>
          </w:p>
        </w:tc>
      </w:tr>
      <w:tr w:rsidR="00785A92" w:rsidRPr="00785A92" w14:paraId="002D5DF5" w14:textId="77777777" w:rsidTr="00785A92">
        <w:trPr>
          <w:trHeight w:val="580"/>
        </w:trPr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0AA3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D9B3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rrelation coefficient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C4A46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A1349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2964F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rrelation coefficient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D36C8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B6795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17933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rrelation coefficient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36A9A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785A92" w:rsidRPr="00785A92" w14:paraId="78BEE10D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278" w14:textId="1D359702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Time from admission to tracheo</w:t>
            </w:r>
            <w:r w:rsidR="003164BE"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tomy (n=4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4B7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1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F0A7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46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E25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455C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-0.0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50B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78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30B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3FD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-0.1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4655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403</w:t>
            </w:r>
          </w:p>
        </w:tc>
      </w:tr>
      <w:tr w:rsidR="00785A92" w:rsidRPr="00785A92" w14:paraId="338402C3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613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-hospital length of stay (n=635)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358A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3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26B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10E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C4A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36E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6EB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34D6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-0.0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C9D0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676</w:t>
            </w:r>
          </w:p>
        </w:tc>
      </w:tr>
      <w:tr w:rsidR="00785A92" w:rsidRPr="00785A92" w14:paraId="5FEAB13C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047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ength of mechanical ventilation (tube, n=635)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91E6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0.478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F2EF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6E26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1E7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3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C8C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AB3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A7FA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2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838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</w:tr>
      <w:tr w:rsidR="00785A92" w:rsidRPr="00785A92" w14:paraId="28848E95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4348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Length of mechanical ventilation (total, n=635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FDFE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D523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6DB6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E2B2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78A5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0B56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C154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7A53" w14:textId="77777777" w:rsidR="00785A92" w:rsidRPr="00785A92" w:rsidRDefault="00785A92" w:rsidP="00785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</w:tr>
      <w:tr w:rsidR="00785A92" w:rsidRPr="003164BE" w14:paraId="4A6382E0" w14:textId="77777777" w:rsidTr="00785A92">
        <w:trPr>
          <w:trHeight w:val="290"/>
        </w:trPr>
        <w:tc>
          <w:tcPr>
            <w:tcW w:w="142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A819" w14:textId="116FD7EA" w:rsidR="00785A92" w:rsidRPr="00785A92" w:rsidRDefault="004963C7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IHSS: National Institute of Health Stroke Scale:</w:t>
            </w:r>
            <w:r w:rsidR="00785A92" w:rsidRPr="00785A9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mRS: modified Rankin sca</w:t>
            </w:r>
            <w:r w:rsidR="00166E42">
              <w:rPr>
                <w:rFonts w:ascii="Calibri" w:eastAsia="Times New Roman" w:hAnsi="Calibri" w:cs="Calibri"/>
                <w:color w:val="000000"/>
                <w:lang w:val="en-US" w:eastAsia="de-DE"/>
              </w:rPr>
              <w:t>l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</w:tr>
      <w:tr w:rsidR="00785A92" w:rsidRPr="003164BE" w14:paraId="163F14BA" w14:textId="77777777" w:rsidTr="00785A92">
        <w:trPr>
          <w:trHeight w:val="29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344" w14:textId="77777777" w:rsidR="00785A92" w:rsidRPr="00785A92" w:rsidRDefault="00785A92" w:rsidP="00785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5267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612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B368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8F0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0847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482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AB76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EB5" w14:textId="77777777" w:rsidR="00785A92" w:rsidRPr="00785A92" w:rsidRDefault="00785A92" w:rsidP="007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7A6BAED6" w14:textId="77777777" w:rsidR="00025B6A" w:rsidRPr="00785A92" w:rsidRDefault="00025B6A">
      <w:pPr>
        <w:rPr>
          <w:lang w:val="en-US"/>
        </w:rPr>
      </w:pPr>
    </w:p>
    <w:sectPr w:rsidR="00025B6A" w:rsidRPr="00785A92" w:rsidSect="00785A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AD2"/>
    <w:rsid w:val="00025B6A"/>
    <w:rsid w:val="001151FA"/>
    <w:rsid w:val="00166E42"/>
    <w:rsid w:val="001F1AD2"/>
    <w:rsid w:val="003164BE"/>
    <w:rsid w:val="004963C7"/>
    <w:rsid w:val="0078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8889D"/>
  <w15:chartTrackingRefBased/>
  <w15:docId w15:val="{3A9F3F8F-1D31-4059-8BA7-AF0AC593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6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6</cp:revision>
  <dcterms:created xsi:type="dcterms:W3CDTF">2021-06-18T10:46:00Z</dcterms:created>
  <dcterms:modified xsi:type="dcterms:W3CDTF">2021-08-27T18:44:00Z</dcterms:modified>
</cp:coreProperties>
</file>